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976CE" w14:textId="5FAB4A10" w:rsidR="00FF6A16" w:rsidRPr="00E314FC" w:rsidRDefault="00FF6A16" w:rsidP="00FF6A16">
      <w:pPr>
        <w:spacing w:after="0" w:line="480" w:lineRule="auto"/>
        <w:jc w:val="both"/>
        <w:rPr>
          <w:rFonts w:ascii="Times New Roman" w:eastAsia="Times New Roman" w:hAnsi="Times New Roman"/>
          <w:sz w:val="24"/>
          <w:lang w:val="en-GB"/>
        </w:rPr>
      </w:pPr>
      <w:r w:rsidRPr="00FF6A16">
        <w:rPr>
          <w:rFonts w:ascii="Times New Roman" w:eastAsia="Times New Roman" w:hAnsi="Times New Roman"/>
          <w:b/>
          <w:bCs/>
          <w:sz w:val="24"/>
          <w:lang w:val="en-GB"/>
        </w:rPr>
        <w:t>Supplementary Table S1</w:t>
      </w:r>
      <w:r w:rsidRPr="00E314FC">
        <w:rPr>
          <w:rFonts w:ascii="Times New Roman" w:eastAsia="Times New Roman" w:hAnsi="Times New Roman"/>
          <w:b/>
          <w:bCs/>
          <w:sz w:val="24"/>
          <w:lang w:val="en-GB"/>
        </w:rPr>
        <w:t>.</w:t>
      </w:r>
      <w:r w:rsidRPr="00E314FC">
        <w:rPr>
          <w:rFonts w:ascii="Times New Roman" w:eastAsia="Times New Roman" w:hAnsi="Times New Roman"/>
          <w:sz w:val="24"/>
          <w:lang w:val="en-GB"/>
        </w:rPr>
        <w:t xml:space="preserve"> Linear regression models for RAVLT-A variables A7 and SUM (A1-A5) adjusted for age, education level, and protocol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6"/>
        <w:gridCol w:w="1089"/>
        <w:gridCol w:w="1552"/>
        <w:gridCol w:w="1321"/>
        <w:gridCol w:w="2300"/>
      </w:tblGrid>
      <w:tr w:rsidR="00FF6A16" w:rsidRPr="000D4E42" w14:paraId="7372A20A" w14:textId="77777777" w:rsidTr="00692D09">
        <w:trPr>
          <w:trHeight w:val="340"/>
        </w:trPr>
        <w:tc>
          <w:tcPr>
            <w:tcW w:w="13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2F9793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 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D6BAF8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b/>
                <w:sz w:val="24"/>
                <w:lang w:val="en-GB"/>
              </w:rPr>
              <w:t>R</w:t>
            </w:r>
            <w:r w:rsidRPr="00E314FC">
              <w:rPr>
                <w:rFonts w:ascii="Times New Roman" w:eastAsia="Times New Roman" w:hAnsi="Times New Roman"/>
                <w:b/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9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CF8A65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b/>
                <w:sz w:val="24"/>
                <w:lang w:val="en-GB"/>
              </w:rPr>
              <w:t>Classification</w:t>
            </w:r>
          </w:p>
        </w:tc>
        <w:tc>
          <w:tcPr>
            <w:tcW w:w="7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FD1769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b/>
                <w:sz w:val="24"/>
                <w:lang w:val="en-GB"/>
              </w:rPr>
              <w:t>p*</w:t>
            </w:r>
          </w:p>
        </w:tc>
        <w:tc>
          <w:tcPr>
            <w:tcW w:w="13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78055E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b/>
                <w:sz w:val="24"/>
                <w:lang w:val="en-GB"/>
              </w:rPr>
              <w:t>Coefficients (95% CI) *</w:t>
            </w:r>
          </w:p>
        </w:tc>
      </w:tr>
      <w:tr w:rsidR="00FF6A16" w:rsidRPr="000D4E42" w14:paraId="046D4889" w14:textId="77777777" w:rsidTr="00692D09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50FF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b/>
                <w:sz w:val="24"/>
                <w:lang w:val="en-GB"/>
              </w:rPr>
              <w:t>SUM (A1-A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07C0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24AB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9EBF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CB12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FF6A16" w:rsidRPr="000D4E42" w14:paraId="1B5AFF21" w14:textId="77777777" w:rsidTr="00692D09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5ED2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Age (years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A130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94DC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≥40 years(ref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C7BC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7540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FF6A16" w:rsidRPr="000D4E42" w14:paraId="7E74F75D" w14:textId="77777777" w:rsidTr="00692D09">
        <w:trPr>
          <w:trHeight w:val="32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5787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94E8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E97155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&lt;40 year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AD96AF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&lt;0.001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7A7205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5.29 (3.29; 7.3)</w:t>
            </w:r>
          </w:p>
        </w:tc>
      </w:tr>
      <w:tr w:rsidR="00FF6A16" w:rsidRPr="000D4E42" w14:paraId="0538AA32" w14:textId="77777777" w:rsidTr="00692D09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AAE9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Education level (years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9DB6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2CA0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≤ 9 (ref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EA57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DAF5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FF6A16" w:rsidRPr="000D4E42" w14:paraId="793A9C85" w14:textId="77777777" w:rsidTr="00692D09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F4B0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EA71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B71C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10-1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80A4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&lt;0.001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FAC2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6.33 (3.8; 8.85)</w:t>
            </w:r>
          </w:p>
        </w:tc>
      </w:tr>
      <w:tr w:rsidR="00FF6A16" w:rsidRPr="000D4E42" w14:paraId="5A5B9FBC" w14:textId="77777777" w:rsidTr="00692D09">
        <w:trPr>
          <w:trHeight w:val="32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956C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3ADC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56CF9A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&gt;12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67444E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&lt;0.001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B41378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11.98 (9.44; 14.52)</w:t>
            </w:r>
          </w:p>
        </w:tc>
      </w:tr>
      <w:tr w:rsidR="00FF6A16" w:rsidRPr="000D4E42" w14:paraId="3D8223EE" w14:textId="77777777" w:rsidTr="00692D09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D188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Protoco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06E7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A41B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B (ref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97FF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D299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FF6A16" w:rsidRPr="000D4E42" w14:paraId="39CFE1F2" w14:textId="77777777" w:rsidTr="00692D09">
        <w:trPr>
          <w:trHeight w:val="320"/>
        </w:trPr>
        <w:tc>
          <w:tcPr>
            <w:tcW w:w="131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A92DF6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5521AB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 </w:t>
            </w: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F954CB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A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36C804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0.323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A3F3E1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1.00 (-0.99; 3.00)</w:t>
            </w:r>
          </w:p>
        </w:tc>
      </w:tr>
      <w:tr w:rsidR="00FF6A16" w:rsidRPr="000D4E42" w14:paraId="2D63ABE6" w14:textId="77777777" w:rsidTr="00692D09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C745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b/>
                <w:sz w:val="24"/>
                <w:lang w:val="en-GB"/>
              </w:rPr>
              <w:t>A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9168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GB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3FD6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D4B9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B133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FF6A16" w:rsidRPr="000D4E42" w14:paraId="5199038D" w14:textId="77777777" w:rsidTr="00692D09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5D23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Age (years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E599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0F46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≥40 years(ref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D176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7E52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FF6A16" w:rsidRPr="000D4E42" w14:paraId="30ABA151" w14:textId="77777777" w:rsidTr="00692D09">
        <w:trPr>
          <w:trHeight w:val="32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A2A7C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D753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CD63CA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&lt;40 year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7A3803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&lt;0.001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C3C00E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1.20 (0.60; 1.79)</w:t>
            </w:r>
          </w:p>
        </w:tc>
      </w:tr>
      <w:tr w:rsidR="00FF6A16" w:rsidRPr="000D4E42" w14:paraId="430CAD18" w14:textId="77777777" w:rsidTr="00692D09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7E29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Education level (years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CDA7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4293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≤ 9 (ref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0978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3B66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FF6A16" w:rsidRPr="000D4E42" w14:paraId="2B433992" w14:textId="77777777" w:rsidTr="00692D09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40EB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50FC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B6AE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10-1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F0AC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&lt;0.001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F0EB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1.76 (1.01; 2.50)</w:t>
            </w:r>
          </w:p>
        </w:tc>
      </w:tr>
      <w:tr w:rsidR="00FF6A16" w:rsidRPr="000D4E42" w14:paraId="6929B6C3" w14:textId="77777777" w:rsidTr="00692D09">
        <w:trPr>
          <w:trHeight w:val="32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537B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lang w:val="en-GB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6D6D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89BCF9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&gt;12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237626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&lt;0.001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785389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FF0000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3.21 (2.46; 3.96)</w:t>
            </w:r>
          </w:p>
        </w:tc>
      </w:tr>
      <w:tr w:rsidR="00FF6A16" w:rsidRPr="000D4E42" w14:paraId="20102C8B" w14:textId="77777777" w:rsidTr="00692D09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54AC2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Protoco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A7E0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2D72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B (ref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33F3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BA54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</w:p>
        </w:tc>
      </w:tr>
      <w:tr w:rsidR="00FF6A16" w:rsidRPr="000D4E42" w14:paraId="3B36CA18" w14:textId="77777777" w:rsidTr="00692D09">
        <w:trPr>
          <w:trHeight w:val="320"/>
        </w:trPr>
        <w:tc>
          <w:tcPr>
            <w:tcW w:w="131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8985EC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E375C4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 </w:t>
            </w: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29C188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A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F27CBC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0.701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A81B94" w14:textId="77777777" w:rsidR="00FF6A16" w:rsidRPr="00E314FC" w:rsidRDefault="00FF6A16" w:rsidP="00692D0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lang w:val="en-GB"/>
              </w:rPr>
            </w:pPr>
            <w:r w:rsidRPr="00E314FC">
              <w:rPr>
                <w:rFonts w:ascii="Times New Roman" w:eastAsia="Times New Roman" w:hAnsi="Times New Roman"/>
                <w:sz w:val="24"/>
                <w:lang w:val="en-GB"/>
              </w:rPr>
              <w:t>0.12 (-0.47; 0.70)</w:t>
            </w:r>
          </w:p>
        </w:tc>
      </w:tr>
    </w:tbl>
    <w:p w14:paraId="3FF3BF94" w14:textId="77777777" w:rsidR="00FF6A16" w:rsidRPr="00E314FC" w:rsidRDefault="00FF6A16" w:rsidP="00FF6A16">
      <w:pPr>
        <w:spacing w:line="480" w:lineRule="auto"/>
        <w:rPr>
          <w:rFonts w:ascii="Times New Roman" w:eastAsia="Times New Roman" w:hAnsi="Times New Roman"/>
          <w:sz w:val="24"/>
          <w:lang w:val="en-GB"/>
        </w:rPr>
      </w:pPr>
      <w:r w:rsidRPr="00E314FC">
        <w:rPr>
          <w:rFonts w:ascii="Times New Roman" w:eastAsia="Times New Roman" w:hAnsi="Times New Roman"/>
          <w:sz w:val="24"/>
          <w:lang w:val="en-GB"/>
        </w:rPr>
        <w:t>Note: R</w:t>
      </w:r>
      <w:r w:rsidRPr="00E314FC">
        <w:rPr>
          <w:rFonts w:ascii="Times New Roman" w:eastAsia="Times New Roman" w:hAnsi="Times New Roman"/>
          <w:sz w:val="24"/>
          <w:vertAlign w:val="superscript"/>
          <w:lang w:val="en-GB"/>
        </w:rPr>
        <w:t>2</w:t>
      </w:r>
      <w:r w:rsidRPr="00E314FC">
        <w:rPr>
          <w:rFonts w:ascii="Times New Roman" w:eastAsia="Times New Roman" w:hAnsi="Times New Roman"/>
          <w:sz w:val="24"/>
          <w:lang w:val="en-GB"/>
        </w:rPr>
        <w:t xml:space="preserve">: Adjusted coefficient of determination; *Multivariate Linear Regression Model. p&lt;0.05 (interactions between age and education level were not statistically </w:t>
      </w:r>
      <w:r w:rsidRPr="00E314FC">
        <w:rPr>
          <w:rFonts w:ascii="Times New Roman" w:eastAsia="Times New Roman" w:hAnsi="Times New Roman"/>
          <w:sz w:val="24"/>
          <w:lang w:val="en-GB"/>
        </w:rPr>
        <w:lastRenderedPageBreak/>
        <w:t>significant); ref = reference; SUM (A1-A5) = Sum of the totals of the 5 trials (A1 to A5).</w:t>
      </w:r>
    </w:p>
    <w:p w14:paraId="3175B320" w14:textId="77777777" w:rsidR="00D34792" w:rsidRPr="00FF6A16" w:rsidRDefault="00D34792">
      <w:pPr>
        <w:rPr>
          <w:lang w:val="en-GB"/>
        </w:rPr>
      </w:pPr>
    </w:p>
    <w:sectPr w:rsidR="00D34792" w:rsidRPr="00FF6A16" w:rsidSect="005D517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A16"/>
    <w:rsid w:val="001A4AE7"/>
    <w:rsid w:val="00202AA2"/>
    <w:rsid w:val="00214F55"/>
    <w:rsid w:val="00464FE6"/>
    <w:rsid w:val="005D5179"/>
    <w:rsid w:val="00D34792"/>
    <w:rsid w:val="00FF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3E8B5D"/>
  <w15:chartTrackingRefBased/>
  <w15:docId w15:val="{7B9A8126-1403-D34A-9AC9-204B150C6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A16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F6A1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F6A1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F6A1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F6A1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F6A1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F6A16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F6A16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F6A16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F6A16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F6A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F6A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F6A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F6A1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F6A1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F6A1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F6A1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F6A1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F6A1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F6A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F6A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F6A1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F6A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F6A1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F6A1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F6A16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F6A1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F6A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F6A1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F6A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</Words>
  <Characters>786</Characters>
  <Application>Microsoft Office Word</Application>
  <DocSecurity>0</DocSecurity>
  <Lines>13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 Muller</dc:creator>
  <cp:keywords/>
  <dc:description/>
  <cp:lastModifiedBy>Luiza Muller</cp:lastModifiedBy>
  <cp:revision>1</cp:revision>
  <dcterms:created xsi:type="dcterms:W3CDTF">2025-10-21T21:36:00Z</dcterms:created>
  <dcterms:modified xsi:type="dcterms:W3CDTF">2025-10-21T21:43:00Z</dcterms:modified>
</cp:coreProperties>
</file>